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964" w:rsidRPr="00CF505A" w:rsidRDefault="006C4D3A">
      <w:pPr>
        <w:rPr>
          <w:rFonts w:ascii="Times New Roman" w:hAnsi="Times New Roman" w:cs="Times New Roman"/>
          <w:sz w:val="20"/>
        </w:rPr>
      </w:pPr>
      <w:r w:rsidRPr="00CF505A">
        <w:rPr>
          <w:rFonts w:ascii="Times New Roman" w:hAnsi="Times New Roman" w:cs="Times New Roman"/>
          <w:b/>
          <w:sz w:val="20"/>
        </w:rPr>
        <w:t>S1</w:t>
      </w:r>
      <w:r w:rsidR="008B2493">
        <w:rPr>
          <w:rFonts w:ascii="Times New Roman" w:hAnsi="Times New Roman" w:cs="Times New Roman"/>
          <w:b/>
          <w:sz w:val="20"/>
        </w:rPr>
        <w:t xml:space="preserve"> Table</w:t>
      </w:r>
      <w:bookmarkStart w:id="0" w:name="_GoBack"/>
      <w:bookmarkEnd w:id="0"/>
      <w:r w:rsidRPr="00CF505A">
        <w:rPr>
          <w:rFonts w:ascii="Times New Roman" w:hAnsi="Times New Roman" w:cs="Times New Roman"/>
          <w:sz w:val="20"/>
        </w:rPr>
        <w:t xml:space="preserve">. </w:t>
      </w:r>
      <w:proofErr w:type="gramStart"/>
      <w:r w:rsidR="00682AA6">
        <w:rPr>
          <w:rFonts w:ascii="Times New Roman" w:hAnsi="Times New Roman" w:cs="Times New Roman"/>
          <w:sz w:val="20"/>
        </w:rPr>
        <w:t>Template for recording h</w:t>
      </w:r>
      <w:r w:rsidR="00734C13">
        <w:rPr>
          <w:rFonts w:ascii="Times New Roman" w:hAnsi="Times New Roman" w:cs="Times New Roman"/>
          <w:sz w:val="20"/>
        </w:rPr>
        <w:t>istopathological findings in the central nervous system</w:t>
      </w:r>
      <w:r w:rsidR="00682AA6">
        <w:rPr>
          <w:rFonts w:ascii="Times New Roman" w:hAnsi="Times New Roman" w:cs="Times New Roman"/>
          <w:sz w:val="20"/>
        </w:rPr>
        <w:t xml:space="preserve">, including </w:t>
      </w:r>
      <w:proofErr w:type="spellStart"/>
      <w:r w:rsidR="00682AA6">
        <w:rPr>
          <w:rFonts w:ascii="Times New Roman" w:hAnsi="Times New Roman" w:cs="Times New Roman"/>
          <w:sz w:val="20"/>
        </w:rPr>
        <w:t>prosencephalon</w:t>
      </w:r>
      <w:proofErr w:type="spellEnd"/>
      <w:r w:rsidR="00682AA6">
        <w:rPr>
          <w:rFonts w:ascii="Times New Roman" w:hAnsi="Times New Roman" w:cs="Times New Roman"/>
          <w:sz w:val="20"/>
        </w:rPr>
        <w:t xml:space="preserve">, mesencephalon and </w:t>
      </w:r>
      <w:proofErr w:type="spellStart"/>
      <w:r w:rsidR="00682AA6">
        <w:rPr>
          <w:rFonts w:ascii="Times New Roman" w:hAnsi="Times New Roman" w:cs="Times New Roman"/>
          <w:sz w:val="20"/>
        </w:rPr>
        <w:t>rhombencephalon</w:t>
      </w:r>
      <w:proofErr w:type="spellEnd"/>
      <w:r w:rsidR="00734C13">
        <w:rPr>
          <w:rFonts w:ascii="Times New Roman" w:hAnsi="Times New Roman" w:cs="Times New Roman"/>
          <w:sz w:val="20"/>
        </w:rPr>
        <w:t>.</w:t>
      </w:r>
      <w:proofErr w:type="gramEnd"/>
    </w:p>
    <w:tbl>
      <w:tblPr>
        <w:tblStyle w:val="TableGrid"/>
        <w:tblW w:w="94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552"/>
        <w:gridCol w:w="1275"/>
        <w:gridCol w:w="1276"/>
        <w:gridCol w:w="1417"/>
        <w:gridCol w:w="1276"/>
        <w:gridCol w:w="1417"/>
      </w:tblGrid>
      <w:tr w:rsidR="00ED4A8E" w:rsidRPr="00ED4A8E" w:rsidTr="00ED4A8E">
        <w:trPr>
          <w:trHeight w:val="64"/>
        </w:trPr>
        <w:tc>
          <w:tcPr>
            <w:tcW w:w="9463" w:type="dxa"/>
            <w:gridSpan w:val="7"/>
          </w:tcPr>
          <w:p w:rsidR="00ED4A8E" w:rsidRPr="00ED4A8E" w:rsidRDefault="00ED4A8E" w:rsidP="00CF505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Central Nervous System</w:t>
            </w:r>
          </w:p>
        </w:tc>
      </w:tr>
      <w:tr w:rsidR="00302964" w:rsidRPr="00ED4A8E" w:rsidTr="002235CB">
        <w:tc>
          <w:tcPr>
            <w:tcW w:w="2802" w:type="dxa"/>
            <w:gridSpan w:val="2"/>
            <w:tcBorders>
              <w:top w:val="nil"/>
            </w:tcBorders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vAlign w:val="center"/>
          </w:tcPr>
          <w:p w:rsidR="00302964" w:rsidRPr="00ED4A8E" w:rsidRDefault="00302964" w:rsidP="00CF50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A8E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Prosencephalon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:rsidR="00850AE8" w:rsidRPr="00ED4A8E" w:rsidRDefault="00302964" w:rsidP="00ED4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Mesencephalon</w:t>
            </w:r>
          </w:p>
        </w:tc>
        <w:tc>
          <w:tcPr>
            <w:tcW w:w="2693" w:type="dxa"/>
            <w:gridSpan w:val="2"/>
            <w:vAlign w:val="center"/>
          </w:tcPr>
          <w:p w:rsidR="00302964" w:rsidRPr="00ED4A8E" w:rsidRDefault="00302964" w:rsidP="00CF50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Style w:val="Strong"/>
                <w:rFonts w:ascii="Times New Roman" w:hAnsi="Times New Roman" w:cs="Times New Roman"/>
                <w:sz w:val="16"/>
                <w:szCs w:val="16"/>
              </w:rPr>
              <w:t>Rhombencephalon</w:t>
            </w:r>
          </w:p>
        </w:tc>
      </w:tr>
      <w:tr w:rsidR="00302964" w:rsidRPr="00ED4A8E" w:rsidTr="002235CB">
        <w:tc>
          <w:tcPr>
            <w:tcW w:w="2802" w:type="dxa"/>
            <w:gridSpan w:val="2"/>
            <w:tcBorders>
              <w:bottom w:val="nil"/>
            </w:tcBorders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302964" w:rsidRPr="00ED4A8E" w:rsidRDefault="00302964" w:rsidP="00ED4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Diencephalon</w:t>
            </w:r>
          </w:p>
        </w:tc>
        <w:tc>
          <w:tcPr>
            <w:tcW w:w="1276" w:type="dxa"/>
          </w:tcPr>
          <w:p w:rsidR="002C60BF" w:rsidRPr="00ED4A8E" w:rsidRDefault="00302964" w:rsidP="00ED4A8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Telencephalon</w:t>
            </w:r>
          </w:p>
        </w:tc>
        <w:tc>
          <w:tcPr>
            <w:tcW w:w="1417" w:type="dxa"/>
            <w:vMerge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1C04A2" w:rsidRPr="00ED4A8E" w:rsidRDefault="00302964" w:rsidP="00ED4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Metencephalon</w:t>
            </w:r>
          </w:p>
        </w:tc>
        <w:tc>
          <w:tcPr>
            <w:tcW w:w="1417" w:type="dxa"/>
          </w:tcPr>
          <w:p w:rsidR="00302964" w:rsidRPr="00ED4A8E" w:rsidRDefault="00302964" w:rsidP="00ED4A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Myelencephalon</w:t>
            </w:r>
          </w:p>
        </w:tc>
      </w:tr>
      <w:tr w:rsidR="00CC096B" w:rsidRPr="00ED4A8E" w:rsidTr="00ED4A8E">
        <w:tc>
          <w:tcPr>
            <w:tcW w:w="9463" w:type="dxa"/>
            <w:gridSpan w:val="7"/>
            <w:shd w:val="clear" w:color="auto" w:fill="auto"/>
          </w:tcPr>
          <w:p w:rsidR="00CC096B" w:rsidRPr="00ED4A8E" w:rsidRDefault="00CC096B" w:rsidP="00ED4A8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Meningeal and neuroparenchymal </w:t>
            </w:r>
            <w:r w:rsidR="00ED4A8E" w:rsidRPr="00ED4A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asculature</w:t>
            </w:r>
          </w:p>
        </w:tc>
      </w:tr>
      <w:tr w:rsidR="00664C93" w:rsidRPr="00ED4A8E" w:rsidTr="00ED4A8E">
        <w:tc>
          <w:tcPr>
            <w:tcW w:w="2802" w:type="dxa"/>
            <w:gridSpan w:val="2"/>
          </w:tcPr>
          <w:p w:rsidR="00302964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Congestion</w:t>
            </w:r>
          </w:p>
        </w:tc>
        <w:tc>
          <w:tcPr>
            <w:tcW w:w="1275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A00B6C" w:rsidRPr="00ED4A8E" w:rsidRDefault="00A00B6C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ndothelial hypertrophy</w:t>
            </w:r>
          </w:p>
        </w:tc>
        <w:tc>
          <w:tcPr>
            <w:tcW w:w="1275" w:type="dxa"/>
          </w:tcPr>
          <w:p w:rsidR="00A00B6C" w:rsidRPr="00ED4A8E" w:rsidRDefault="00A00B6C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00B6C" w:rsidRPr="00ED4A8E" w:rsidRDefault="00A00B6C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00B6C" w:rsidRPr="00ED4A8E" w:rsidRDefault="00A00B6C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A00B6C" w:rsidRPr="00ED4A8E" w:rsidRDefault="00A00B6C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A00B6C" w:rsidRPr="00ED4A8E" w:rsidRDefault="00A00B6C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4C93" w:rsidRPr="00ED4A8E" w:rsidTr="00ED4A8E">
        <w:tc>
          <w:tcPr>
            <w:tcW w:w="2802" w:type="dxa"/>
            <w:gridSpan w:val="2"/>
          </w:tcPr>
          <w:p w:rsidR="00302964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Reactive neovascularization</w:t>
            </w:r>
          </w:p>
        </w:tc>
        <w:tc>
          <w:tcPr>
            <w:tcW w:w="1275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4C93" w:rsidRPr="00ED4A8E" w:rsidTr="00ED4A8E">
        <w:tc>
          <w:tcPr>
            <w:tcW w:w="2802" w:type="dxa"/>
            <w:gridSpan w:val="2"/>
          </w:tcPr>
          <w:p w:rsidR="00302964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erivascular swelling of astrocytic feet</w:t>
            </w:r>
          </w:p>
        </w:tc>
        <w:tc>
          <w:tcPr>
            <w:tcW w:w="1275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302964" w:rsidRPr="00ED4A8E" w:rsidRDefault="00302964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270E85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erivascular hemorrhage</w:t>
            </w:r>
          </w:p>
        </w:tc>
        <w:tc>
          <w:tcPr>
            <w:tcW w:w="1275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270E85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Vasculitis/perivasculitis</w:t>
            </w:r>
          </w:p>
        </w:tc>
        <w:tc>
          <w:tcPr>
            <w:tcW w:w="1275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70E85" w:rsidRPr="00ED4A8E" w:rsidRDefault="00270E85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ED4A8E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vascular</w:t>
            </w:r>
            <w:r w:rsidR="00CF505A"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 cuffing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5CB" w:rsidRPr="00ED4A8E" w:rsidTr="00ED4A8E">
        <w:tc>
          <w:tcPr>
            <w:tcW w:w="2802" w:type="dxa"/>
            <w:gridSpan w:val="2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mphocytolysis</w:t>
            </w:r>
          </w:p>
        </w:tc>
        <w:tc>
          <w:tcPr>
            <w:tcW w:w="1275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lasma cells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acrophages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osinophils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Basophils</w:t>
            </w:r>
          </w:p>
        </w:tc>
        <w:tc>
          <w:tcPr>
            <w:tcW w:w="1275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CF505A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881A32" w:rsidRPr="00ED4A8E" w:rsidRDefault="00CF505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ast cells</w:t>
            </w:r>
          </w:p>
        </w:tc>
        <w:tc>
          <w:tcPr>
            <w:tcW w:w="1275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5CB" w:rsidRPr="00ED4A8E" w:rsidTr="00ED4A8E">
        <w:tc>
          <w:tcPr>
            <w:tcW w:w="2802" w:type="dxa"/>
            <w:gridSpan w:val="2"/>
          </w:tcPr>
          <w:p w:rsidR="002235CB" w:rsidRPr="00ED4A8E" w:rsidRDefault="007E3A8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nucleate giant cell/</w:t>
            </w:r>
            <w:r w:rsidR="002235CB">
              <w:rPr>
                <w:rFonts w:ascii="Times New Roman" w:hAnsi="Times New Roman" w:cs="Times New Roman"/>
                <w:sz w:val="16"/>
                <w:szCs w:val="16"/>
              </w:rPr>
              <w:t>Syncytia</w:t>
            </w:r>
          </w:p>
        </w:tc>
        <w:tc>
          <w:tcPr>
            <w:tcW w:w="1275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881A32" w:rsidRPr="00ED4A8E" w:rsidRDefault="00CF505A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roliferation of adventitial</w:t>
            </w:r>
            <w:r w:rsidR="00ED4A8E">
              <w:rPr>
                <w:rFonts w:ascii="Times New Roman" w:hAnsi="Times New Roman" w:cs="Times New Roman"/>
                <w:sz w:val="16"/>
                <w:szCs w:val="16"/>
              </w:rPr>
              <w:t xml:space="preserve"> cells or resident histiocytes</w:t>
            </w:r>
          </w:p>
        </w:tc>
        <w:tc>
          <w:tcPr>
            <w:tcW w:w="1275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5CB" w:rsidRPr="00ED4A8E" w:rsidTr="002B3BF8">
        <w:tc>
          <w:tcPr>
            <w:tcW w:w="2802" w:type="dxa"/>
            <w:gridSpan w:val="2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ombosis</w:t>
            </w:r>
          </w:p>
        </w:tc>
        <w:tc>
          <w:tcPr>
            <w:tcW w:w="1275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5CB" w:rsidRPr="00ED4A8E" w:rsidTr="002B3BF8">
        <w:tc>
          <w:tcPr>
            <w:tcW w:w="2802" w:type="dxa"/>
            <w:gridSpan w:val="2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brosis</w:t>
            </w:r>
          </w:p>
        </w:tc>
        <w:tc>
          <w:tcPr>
            <w:tcW w:w="1275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235CB" w:rsidRPr="00ED4A8E" w:rsidTr="00ED4A8E">
        <w:tc>
          <w:tcPr>
            <w:tcW w:w="2802" w:type="dxa"/>
            <w:gridSpan w:val="2"/>
          </w:tcPr>
          <w:p w:rsidR="002235CB" w:rsidRPr="00ED4A8E" w:rsidRDefault="002235CB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1275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2235CB" w:rsidRPr="00ED4A8E" w:rsidRDefault="002235CB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ED4A8E">
        <w:tc>
          <w:tcPr>
            <w:tcW w:w="2802" w:type="dxa"/>
            <w:gridSpan w:val="2"/>
          </w:tcPr>
          <w:p w:rsidR="00524C9D" w:rsidRDefault="00524C9D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brin</w:t>
            </w:r>
          </w:p>
        </w:tc>
        <w:tc>
          <w:tcPr>
            <w:tcW w:w="1275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ED4A8E">
        <w:tc>
          <w:tcPr>
            <w:tcW w:w="2802" w:type="dxa"/>
            <w:gridSpan w:val="2"/>
          </w:tcPr>
          <w:p w:rsidR="00524C9D" w:rsidRDefault="00524C9D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crotizing vasculitis</w:t>
            </w:r>
          </w:p>
        </w:tc>
        <w:tc>
          <w:tcPr>
            <w:tcW w:w="1275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ED4A8E">
        <w:tc>
          <w:tcPr>
            <w:tcW w:w="2802" w:type="dxa"/>
            <w:gridSpan w:val="2"/>
          </w:tcPr>
          <w:p w:rsidR="00524C9D" w:rsidRDefault="00524C9D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ukocytosis</w:t>
            </w:r>
          </w:p>
        </w:tc>
        <w:tc>
          <w:tcPr>
            <w:tcW w:w="1275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F505A" w:rsidRPr="00ED4A8E" w:rsidTr="00ED4A8E">
        <w:tc>
          <w:tcPr>
            <w:tcW w:w="2802" w:type="dxa"/>
            <w:gridSpan w:val="2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881A32" w:rsidRPr="00ED4A8E" w:rsidRDefault="00881A32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4C93" w:rsidRPr="00ED4A8E" w:rsidTr="00ED4A8E">
        <w:tc>
          <w:tcPr>
            <w:tcW w:w="9463" w:type="dxa"/>
            <w:gridSpan w:val="7"/>
            <w:shd w:val="clear" w:color="auto" w:fill="auto"/>
          </w:tcPr>
          <w:p w:rsidR="00664C93" w:rsidRPr="00ED4A8E" w:rsidRDefault="00ED4A8E" w:rsidP="00CF505A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eninges</w:t>
            </w:r>
          </w:p>
        </w:tc>
      </w:tr>
      <w:tr w:rsidR="00524C9D" w:rsidRPr="00ED4A8E" w:rsidTr="00ED4A8E">
        <w:tc>
          <w:tcPr>
            <w:tcW w:w="2802" w:type="dxa"/>
            <w:gridSpan w:val="2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ivascular swelling of astrocytic feet</w:t>
            </w:r>
          </w:p>
        </w:tc>
        <w:tc>
          <w:tcPr>
            <w:tcW w:w="1275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lasma cell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acrophages</w:t>
            </w:r>
          </w:p>
        </w:tc>
        <w:tc>
          <w:tcPr>
            <w:tcW w:w="1275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</w:p>
        </w:tc>
        <w:tc>
          <w:tcPr>
            <w:tcW w:w="1275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osinophils</w:t>
            </w:r>
          </w:p>
        </w:tc>
        <w:tc>
          <w:tcPr>
            <w:tcW w:w="1275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tt cell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ED4A8E">
        <w:tc>
          <w:tcPr>
            <w:tcW w:w="2802" w:type="dxa"/>
            <w:gridSpan w:val="2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nucleate giant cell/Syncytia</w:t>
            </w:r>
          </w:p>
        </w:tc>
        <w:tc>
          <w:tcPr>
            <w:tcW w:w="1275" w:type="dxa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ema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brosis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brin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24C9D" w:rsidRPr="00ED4A8E" w:rsidTr="002B3BF8">
        <w:tc>
          <w:tcPr>
            <w:tcW w:w="2802" w:type="dxa"/>
            <w:gridSpan w:val="2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</w:t>
            </w:r>
          </w:p>
        </w:tc>
        <w:tc>
          <w:tcPr>
            <w:tcW w:w="1275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524C9D" w:rsidRPr="00ED4A8E" w:rsidRDefault="00524C9D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524C9D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lcification</w:t>
            </w:r>
          </w:p>
        </w:tc>
        <w:tc>
          <w:tcPr>
            <w:tcW w:w="1275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1D1D8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9463" w:type="dxa"/>
            <w:gridSpan w:val="7"/>
            <w:shd w:val="clear" w:color="auto" w:fill="auto"/>
          </w:tcPr>
          <w:p w:rsidR="00734C13" w:rsidRPr="00ED4A8E" w:rsidRDefault="00734C13" w:rsidP="00734C1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europarenchyma</w:t>
            </w: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D23510" w:rsidP="00D2351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uron</w:t>
            </w:r>
            <w:r w:rsidR="00DD116C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uclear margination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Central chromatoly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Peripheral chromatolysis 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uronal atrophy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Acidophilic degeneration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Liquefactive necr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D23510" w:rsidP="00D23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crosis with n</w:t>
            </w:r>
            <w:r w:rsidR="00734C13" w:rsidRPr="00ED4A8E">
              <w:rPr>
                <w:rFonts w:ascii="Times New Roman" w:hAnsi="Times New Roman" w:cs="Times New Roman"/>
                <w:sz w:val="16"/>
                <w:szCs w:val="16"/>
              </w:rPr>
              <w:t>euronophagia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Satellit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ED4A8E">
        <w:tc>
          <w:tcPr>
            <w:tcW w:w="250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3A3A">
              <w:rPr>
                <w:rFonts w:ascii="Times New Roman" w:hAnsi="Times New Roman" w:cs="Times New Roman"/>
                <w:sz w:val="16"/>
                <w:szCs w:val="16"/>
              </w:rPr>
              <w:t>Spinal ganglion (satellitosis)</w:t>
            </w:r>
          </w:p>
        </w:tc>
        <w:tc>
          <w:tcPr>
            <w:tcW w:w="1275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uronophagic nodul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Vacuolar degeneration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igments (ceroid, lipofuscin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uromelanin</w:t>
            </w:r>
            <w:proofErr w:type="spellEnd"/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Siderotic</w:t>
            </w:r>
            <w:proofErr w:type="spellEnd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 pigmentation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Viral inclusion bodi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D235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on-viral inclusion bodies (</w:t>
            </w: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Lafora</w:t>
            </w:r>
            <w:proofErr w:type="spellEnd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23510">
              <w:rPr>
                <w:rFonts w:ascii="Times New Roman" w:hAnsi="Times New Roman" w:cs="Times New Roman"/>
                <w:sz w:val="16"/>
                <w:szCs w:val="16"/>
              </w:rPr>
              <w:t xml:space="preserve"> etc.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ED4A8E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wollen axons</w:t>
            </w:r>
            <w:r w:rsidR="00D23510">
              <w:rPr>
                <w:rFonts w:ascii="Times New Roman" w:hAnsi="Times New Roman" w:cs="Times New Roman"/>
                <w:sz w:val="16"/>
                <w:szCs w:val="16"/>
              </w:rPr>
              <w:t xml:space="preserve"> (spheroids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pStyle w:val="ListParagraph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Axon los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pStyle w:val="ListParagraph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Digestion chamber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pStyle w:val="ListParagraph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Wallerian degeneration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ED4A8E" w:rsidP="00CF50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strocyte</w:t>
            </w:r>
            <w:r w:rsidR="00DD116C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erivascular astrocytic swelling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Glia </w:t>
            </w: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limitans</w:t>
            </w:r>
            <w:proofErr w:type="spellEnd"/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Bergmann’s glia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Degeneration, necrosis, los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Gemistocyt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ED4A8E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trogliosis</w:t>
            </w:r>
            <w:r w:rsidR="00B53A3A">
              <w:rPr>
                <w:rFonts w:ascii="Times New Roman" w:hAnsi="Times New Roman" w:cs="Times New Roman"/>
                <w:sz w:val="16"/>
                <w:szCs w:val="16"/>
              </w:rPr>
              <w:t xml:space="preserve"> (proliferation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ED4A8E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trocyt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Viral inclusion bodi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Alzheimer type II astrocyt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hagocyt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Rosenthal fiber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CF505A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Oligodendrocyte</w:t>
            </w:r>
            <w:r w:rsidR="00DD116C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Schwann cells 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Hydropic change, swelling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ED4A8E">
        <w:tc>
          <w:tcPr>
            <w:tcW w:w="250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igodendrogliosis</w:t>
            </w:r>
          </w:p>
        </w:tc>
        <w:tc>
          <w:tcPr>
            <w:tcW w:w="1275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Los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it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Interfascicular</w:t>
            </w:r>
            <w:proofErr w:type="spellEnd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 gli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Viral inclusion bodi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Schwann cell hyperplasia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Schwann cell phagocyt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pStyle w:val="ListParagraph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ED4A8E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ungner’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and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pStyle w:val="ListParagraph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ndoneurial</w:t>
            </w:r>
            <w:proofErr w:type="spellEnd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 fibros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Renaut</w:t>
            </w:r>
            <w:proofErr w:type="spellEnd"/>
            <w:r w:rsidRPr="00ED4A8E">
              <w:rPr>
                <w:rFonts w:ascii="Times New Roman" w:hAnsi="Times New Roman" w:cs="Times New Roman"/>
                <w:sz w:val="16"/>
                <w:szCs w:val="16"/>
              </w:rPr>
              <w:t xml:space="preserve"> bodi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yelinophagy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yelinic edema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Ependymal cell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Atrophy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Tearing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Discontinuity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pendymiti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734C13">
            <w:pPr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Choroid plexu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Atrophy</w:t>
            </w:r>
          </w:p>
        </w:tc>
        <w:tc>
          <w:tcPr>
            <w:tcW w:w="1275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Tearing</w:t>
            </w:r>
          </w:p>
        </w:tc>
        <w:tc>
          <w:tcPr>
            <w:tcW w:w="1275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Discontinuity</w:t>
            </w:r>
          </w:p>
        </w:tc>
        <w:tc>
          <w:tcPr>
            <w:tcW w:w="1275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Inflammation</w:t>
            </w:r>
          </w:p>
        </w:tc>
        <w:tc>
          <w:tcPr>
            <w:tcW w:w="1275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Fibrosis/hyalinization</w:t>
            </w:r>
          </w:p>
        </w:tc>
        <w:tc>
          <w:tcPr>
            <w:tcW w:w="1275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ED4A8E">
        <w:tc>
          <w:tcPr>
            <w:tcW w:w="250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gestion, edema, hemorrhage</w:t>
            </w:r>
          </w:p>
        </w:tc>
        <w:tc>
          <w:tcPr>
            <w:tcW w:w="1275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xtramedullary hematopo</w:t>
            </w:r>
            <w:r w:rsidR="00B53A3A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esis</w:t>
            </w:r>
          </w:p>
        </w:tc>
        <w:tc>
          <w:tcPr>
            <w:tcW w:w="1275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Microglia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Reactive hypertrophy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B53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Reactive hyperplasia (microgliosis</w:t>
            </w:r>
            <w:r w:rsidR="00B53A3A">
              <w:rPr>
                <w:rFonts w:ascii="Times New Roman" w:hAnsi="Times New Roman" w:cs="Times New Roman"/>
                <w:sz w:val="16"/>
                <w:szCs w:val="16"/>
              </w:rPr>
              <w:t xml:space="preserve"> - </w:t>
            </w: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Rod cells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Microglial nodule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B53A3A" w:rsidP="00734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agocytosis - </w:t>
            </w:r>
            <w:r w:rsidR="00734C13" w:rsidRPr="00ED4A8E">
              <w:rPr>
                <w:rFonts w:ascii="Times New Roman" w:hAnsi="Times New Roman" w:cs="Times New Roman"/>
                <w:sz w:val="16"/>
                <w:szCs w:val="16"/>
              </w:rPr>
              <w:t>Gitter cells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734C13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Perivascular microgliosis with pigment (ceroid/lipofuscin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ED4A8E" w:rsidP="00ED4A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uronophagia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802" w:type="dxa"/>
            <w:gridSpan w:val="2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b/>
                <w:sz w:val="16"/>
                <w:szCs w:val="16"/>
              </w:rPr>
              <w:t>Interstitium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2B3BF8">
        <w:tc>
          <w:tcPr>
            <w:tcW w:w="250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nucleate giant cell/Syncytia</w:t>
            </w:r>
          </w:p>
        </w:tc>
        <w:tc>
          <w:tcPr>
            <w:tcW w:w="1275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2B3BF8">
        <w:tc>
          <w:tcPr>
            <w:tcW w:w="250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3A3A">
              <w:rPr>
                <w:rFonts w:ascii="Times New Roman" w:hAnsi="Times New Roman" w:cs="Times New Roman"/>
                <w:sz w:val="16"/>
                <w:szCs w:val="16"/>
              </w:rPr>
              <w:t>Myelinic edema (spongiosis)</w:t>
            </w:r>
          </w:p>
        </w:tc>
        <w:tc>
          <w:tcPr>
            <w:tcW w:w="1275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2B3BF8">
        <w:tc>
          <w:tcPr>
            <w:tcW w:w="250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4A8E"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</w:p>
        </w:tc>
        <w:tc>
          <w:tcPr>
            <w:tcW w:w="1275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2B3B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A3A" w:rsidRPr="00ED4A8E" w:rsidTr="00ED4A8E">
        <w:tc>
          <w:tcPr>
            <w:tcW w:w="250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B53A3A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3A3A">
              <w:rPr>
                <w:rFonts w:ascii="Times New Roman" w:hAnsi="Times New Roman" w:cs="Times New Roman"/>
                <w:sz w:val="16"/>
                <w:szCs w:val="16"/>
              </w:rPr>
              <w:t>Cavitation/rarefaction/necrosis</w:t>
            </w:r>
          </w:p>
        </w:tc>
        <w:tc>
          <w:tcPr>
            <w:tcW w:w="1275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53A3A" w:rsidRPr="00ED4A8E" w:rsidRDefault="00B53A3A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3A3A">
              <w:rPr>
                <w:rFonts w:ascii="Times New Roman" w:hAnsi="Times New Roman" w:cs="Times New Roman"/>
                <w:sz w:val="16"/>
                <w:szCs w:val="16"/>
              </w:rPr>
              <w:t>Intravascular/parenchymal hyphae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34C13" w:rsidRPr="00ED4A8E" w:rsidTr="00ED4A8E">
        <w:tc>
          <w:tcPr>
            <w:tcW w:w="250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</w:tcPr>
          <w:p w:rsidR="00734C13" w:rsidRPr="00ED4A8E" w:rsidRDefault="00B53A3A" w:rsidP="009F3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3A3A">
              <w:rPr>
                <w:rFonts w:ascii="Times New Roman" w:hAnsi="Times New Roman" w:cs="Times New Roman"/>
                <w:sz w:val="16"/>
                <w:szCs w:val="16"/>
              </w:rPr>
              <w:t>Spinal ganglion (satellitosis)</w:t>
            </w:r>
          </w:p>
        </w:tc>
        <w:tc>
          <w:tcPr>
            <w:tcW w:w="1275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734C13" w:rsidRPr="00ED4A8E" w:rsidRDefault="00734C13" w:rsidP="00CF505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B2A33" w:rsidRPr="00EB2A33" w:rsidRDefault="00EB2A33" w:rsidP="00ED4A8E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EB2A33" w:rsidRPr="00EB2A33" w:rsidSect="00682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07954"/>
    <w:multiLevelType w:val="hybridMultilevel"/>
    <w:tmpl w:val="0180D5DA"/>
    <w:lvl w:ilvl="0" w:tplc="171856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F71A56"/>
    <w:multiLevelType w:val="hybridMultilevel"/>
    <w:tmpl w:val="0F50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DDE"/>
    <w:rsid w:val="00054B8E"/>
    <w:rsid w:val="000B635D"/>
    <w:rsid w:val="000C0EAC"/>
    <w:rsid w:val="0010565B"/>
    <w:rsid w:val="0013018E"/>
    <w:rsid w:val="0016756E"/>
    <w:rsid w:val="00171D6F"/>
    <w:rsid w:val="001C04A2"/>
    <w:rsid w:val="001C4CD7"/>
    <w:rsid w:val="002157E9"/>
    <w:rsid w:val="002235CB"/>
    <w:rsid w:val="002311F8"/>
    <w:rsid w:val="00234F31"/>
    <w:rsid w:val="00270E85"/>
    <w:rsid w:val="002B6236"/>
    <w:rsid w:val="002C60BF"/>
    <w:rsid w:val="002D601C"/>
    <w:rsid w:val="00302964"/>
    <w:rsid w:val="00395A88"/>
    <w:rsid w:val="003A440C"/>
    <w:rsid w:val="003C7CA9"/>
    <w:rsid w:val="00401F4F"/>
    <w:rsid w:val="00435C32"/>
    <w:rsid w:val="00467AC6"/>
    <w:rsid w:val="004A105A"/>
    <w:rsid w:val="004A19EC"/>
    <w:rsid w:val="004B1ACF"/>
    <w:rsid w:val="004D3EFC"/>
    <w:rsid w:val="004E3771"/>
    <w:rsid w:val="004E46FB"/>
    <w:rsid w:val="00524C9D"/>
    <w:rsid w:val="005D3D99"/>
    <w:rsid w:val="005D65F5"/>
    <w:rsid w:val="005F7380"/>
    <w:rsid w:val="00636BC5"/>
    <w:rsid w:val="00657D76"/>
    <w:rsid w:val="00664C93"/>
    <w:rsid w:val="00671CE9"/>
    <w:rsid w:val="00682AA6"/>
    <w:rsid w:val="006928AD"/>
    <w:rsid w:val="006A0F78"/>
    <w:rsid w:val="006A2F35"/>
    <w:rsid w:val="006C4D3A"/>
    <w:rsid w:val="006C6EF7"/>
    <w:rsid w:val="00734C13"/>
    <w:rsid w:val="007369C7"/>
    <w:rsid w:val="00745EC4"/>
    <w:rsid w:val="007722E5"/>
    <w:rsid w:val="00776971"/>
    <w:rsid w:val="007C3F52"/>
    <w:rsid w:val="007D3A35"/>
    <w:rsid w:val="007E3A8B"/>
    <w:rsid w:val="007F30AC"/>
    <w:rsid w:val="00850AE8"/>
    <w:rsid w:val="0088024F"/>
    <w:rsid w:val="00881A32"/>
    <w:rsid w:val="008903E5"/>
    <w:rsid w:val="00894AA6"/>
    <w:rsid w:val="008B2493"/>
    <w:rsid w:val="008D62D6"/>
    <w:rsid w:val="008E14D4"/>
    <w:rsid w:val="009055FE"/>
    <w:rsid w:val="00912262"/>
    <w:rsid w:val="009B3FD1"/>
    <w:rsid w:val="009B4E93"/>
    <w:rsid w:val="009C69B0"/>
    <w:rsid w:val="009E0839"/>
    <w:rsid w:val="009F3914"/>
    <w:rsid w:val="009F5267"/>
    <w:rsid w:val="00A00B6C"/>
    <w:rsid w:val="00A117C6"/>
    <w:rsid w:val="00A61C47"/>
    <w:rsid w:val="00AB2D50"/>
    <w:rsid w:val="00AB3237"/>
    <w:rsid w:val="00AE3DDE"/>
    <w:rsid w:val="00B0289B"/>
    <w:rsid w:val="00B37F4A"/>
    <w:rsid w:val="00B53A3A"/>
    <w:rsid w:val="00B64F06"/>
    <w:rsid w:val="00B81D5F"/>
    <w:rsid w:val="00B96932"/>
    <w:rsid w:val="00BC1341"/>
    <w:rsid w:val="00C1172B"/>
    <w:rsid w:val="00CC096B"/>
    <w:rsid w:val="00CD5B97"/>
    <w:rsid w:val="00CE05B4"/>
    <w:rsid w:val="00CF505A"/>
    <w:rsid w:val="00D061C1"/>
    <w:rsid w:val="00D12B3E"/>
    <w:rsid w:val="00D23510"/>
    <w:rsid w:val="00D26C6A"/>
    <w:rsid w:val="00D954D7"/>
    <w:rsid w:val="00DB4615"/>
    <w:rsid w:val="00DD116C"/>
    <w:rsid w:val="00E25D11"/>
    <w:rsid w:val="00E65053"/>
    <w:rsid w:val="00EA32C4"/>
    <w:rsid w:val="00EB2A33"/>
    <w:rsid w:val="00ED24FA"/>
    <w:rsid w:val="00ED4A8E"/>
    <w:rsid w:val="00EE446F"/>
    <w:rsid w:val="00F57781"/>
    <w:rsid w:val="00F947DE"/>
    <w:rsid w:val="00FC530A"/>
    <w:rsid w:val="00FF531C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02964"/>
    <w:rPr>
      <w:b/>
      <w:bCs/>
    </w:rPr>
  </w:style>
  <w:style w:type="paragraph" w:styleId="ListParagraph">
    <w:name w:val="List Paragraph"/>
    <w:basedOn w:val="Normal"/>
    <w:uiPriority w:val="34"/>
    <w:qFormat/>
    <w:rsid w:val="005D65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9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02964"/>
    <w:rPr>
      <w:b/>
      <w:bCs/>
    </w:rPr>
  </w:style>
  <w:style w:type="paragraph" w:styleId="ListParagraph">
    <w:name w:val="List Paragraph"/>
    <w:basedOn w:val="Normal"/>
    <w:uiPriority w:val="34"/>
    <w:qFormat/>
    <w:rsid w:val="005D65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9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4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70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82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3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2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7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94</cp:revision>
  <dcterms:created xsi:type="dcterms:W3CDTF">2018-01-24T16:15:00Z</dcterms:created>
  <dcterms:modified xsi:type="dcterms:W3CDTF">2018-08-29T02:50:00Z</dcterms:modified>
</cp:coreProperties>
</file>